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270D" w14:textId="77777777" w:rsidR="00B15479" w:rsidRPr="00B15479" w:rsidRDefault="00B15479" w:rsidP="00B15479">
      <w:pPr>
        <w:spacing w:after="200" w:line="276" w:lineRule="auto"/>
        <w:rPr>
          <w:rFonts w:ascii="Calibri" w:eastAsia="Calibri" w:hAnsi="Calibri" w:cs="Times New Roman"/>
          <w:b/>
        </w:rPr>
      </w:pPr>
      <w:r w:rsidRPr="00B15479">
        <w:rPr>
          <w:rFonts w:ascii="Calibri" w:eastAsia="Calibri" w:hAnsi="Calibri" w:cs="Times New Roman"/>
          <w:b/>
        </w:rPr>
        <w:t>Table 1. Summary of included studies</w:t>
      </w:r>
    </w:p>
    <w:tbl>
      <w:tblPr>
        <w:tblW w:w="13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335"/>
        <w:gridCol w:w="1344"/>
        <w:gridCol w:w="713"/>
        <w:gridCol w:w="2197"/>
        <w:gridCol w:w="2173"/>
        <w:gridCol w:w="3619"/>
        <w:gridCol w:w="1129"/>
      </w:tblGrid>
      <w:tr w:rsidR="00B15479" w:rsidRPr="00B15479" w14:paraId="2A0A30E0" w14:textId="77777777" w:rsidTr="0040248E">
        <w:trPr>
          <w:trHeight w:val="315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1F62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uthor, year; 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C837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B610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im of information or 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education;</w:t>
            </w:r>
            <w:proofErr w:type="gramEnd"/>
          </w:p>
          <w:p w14:paraId="40159D8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Participants; Education level in the trial arm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A5F4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ge Mean (SD); % Male </w:t>
            </w:r>
          </w:p>
        </w:tc>
        <w:tc>
          <w:tcPr>
            <w:tcW w:w="2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4EE1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Total 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ample;</w:t>
            </w:r>
            <w:proofErr w:type="gram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</w:p>
          <w:p w14:paraId="219EF26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Intervention descriptor &amp; sample size (I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</w:p>
          <w:p w14:paraId="69C516D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ntrol descriptor &amp; sample size (C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9A79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nimation type; length; delivery and 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times  viewed</w:t>
            </w:r>
            <w:proofErr w:type="gram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; and link to animation (if available)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E5CB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Results (Knowledge; Attitudes &amp; Cognitions; Behaviours): Intervention vs Control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88A3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sults summary</w:t>
            </w:r>
          </w:p>
        </w:tc>
      </w:tr>
      <w:tr w:rsidR="00B15479" w:rsidRPr="00B15479" w14:paraId="62478433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1C84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n</w:t>
            </w:r>
            <w:proofErr w:type="spell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, 2014;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C5F5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39FB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nursing students’ knowledge and skills i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PR;</w:t>
            </w:r>
            <w:proofErr w:type="gramEnd"/>
          </w:p>
          <w:p w14:paraId="3D63386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2768F3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ing Students (year 3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9622B9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62F398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imilar (graduates: I 4/17; C 3/14).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F3C5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3 (7.5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2F7BEF2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092F24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R. 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472D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;</w:t>
            </w:r>
            <w:proofErr w:type="gramEnd"/>
          </w:p>
          <w:p w14:paraId="08968A0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23A2C4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Animation of three short scenarios of finding unresponsive patient, one incorrect procedure and two correct, including questions to check student understanding, followed by tutored group discussion, (n=17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5CC14B5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E739D7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Tutored group discussion only, (n=14)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C06A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carto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2F478E8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733BFC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7516DB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9E9F9D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Viewed on PC once if questions answered correctly, repeated views if answere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orrectly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0218A9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1CE772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vailable to view. 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E0B2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:</w:t>
            </w:r>
          </w:p>
          <w:p w14:paraId="3DBDC36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33FE65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1885E2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2790CDA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792EE83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7908B8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1F45C7B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 Time to respond to cardiac arrest (median (range)): I= 7.6 seconds (1.7-13.8) vs C= 42.7 (16.0-101.0); p&lt;.001 </w:t>
            </w:r>
          </w:p>
          <w:p w14:paraId="530C3D4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) Followed correct CPR for safe care n/N: I= 17/17 vs C= 12/13; p-value NR.</w:t>
            </w:r>
          </w:p>
          <w:p w14:paraId="1797BFA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3A07B5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EA8238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8B0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Behaviour: Favours animation. </w:t>
            </w:r>
          </w:p>
        </w:tc>
      </w:tr>
      <w:tr w:rsidR="00B15479" w:rsidRPr="00B15479" w14:paraId="6328E7D9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77BBB" w14:textId="77777777" w:rsidR="00B15479" w:rsidRPr="001313DC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1313DC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nlice</w:t>
            </w:r>
            <w:proofErr w:type="spellEnd"/>
            <w:r w:rsidRPr="001313DC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, 2022; Turke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2A1A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0731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To compare</w:t>
            </w:r>
          </w:p>
          <w:p w14:paraId="0E8BF0B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the effectiveness of various educational tools including surgical</w:t>
            </w:r>
          </w:p>
          <w:p w14:paraId="299EF25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textbooks, 3D animation and cadaveric videos in </w:t>
            </w: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lastRenderedPageBreak/>
              <w:t>laparoscopic rectal</w:t>
            </w:r>
          </w:p>
          <w:p w14:paraId="51C3436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surgery among board-certificated surge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E8E4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lastRenderedPageBreak/>
              <w:t>Not stated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61AC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68;</w:t>
            </w:r>
            <w:proofErr w:type="gramEnd"/>
          </w:p>
          <w:p w14:paraId="595E395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0ECA411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: 3D animated diagram of laparoscopic rectal surgery, (n=42</w:t>
            </w:r>
            <w:proofErr w:type="gramStart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</w:t>
            </w:r>
          </w:p>
          <w:p w14:paraId="002F75E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C1: Cadaveric video with actual cadaver, (n=42</w:t>
            </w:r>
            <w:proofErr w:type="gramStart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);</w:t>
            </w:r>
            <w:proofErr w:type="gramEnd"/>
          </w:p>
          <w:p w14:paraId="37CA1BD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C2: Textbook chapter from Turkish colorectal society including </w:t>
            </w: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lastRenderedPageBreak/>
              <w:t>drawings and photos, (n=42</w:t>
            </w:r>
            <w:proofErr w:type="gramStart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</w:t>
            </w:r>
          </w:p>
          <w:p w14:paraId="5F9BF96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C3: animation + cadaveric video, n=42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BBFE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lastRenderedPageBreak/>
              <w:t xml:space="preserve">3D animated video; 9 minutes 52 secs; participants asked to view it at least twice. 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DF8C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:</w:t>
            </w:r>
          </w:p>
          <w:p w14:paraId="60FEC24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: Mean (SD): 14.4 (2.9), n-37.</w:t>
            </w:r>
          </w:p>
          <w:p w14:paraId="2870675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7B39B2B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C1: 15.4 (3.1), n=32.</w:t>
            </w:r>
          </w:p>
          <w:p w14:paraId="6F89500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01D0C01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C2: 12.2 (3.9), n=30.</w:t>
            </w:r>
          </w:p>
          <w:p w14:paraId="4066033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2495BB5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C3: 16.2 (3.5), n=31. </w:t>
            </w:r>
          </w:p>
          <w:p w14:paraId="1F417E4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2E95688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Animation vs cadaver p&gt;.05.</w:t>
            </w:r>
          </w:p>
          <w:p w14:paraId="34D869A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Animation vs textbook p&lt;.05.</w:t>
            </w:r>
          </w:p>
          <w:p w14:paraId="6D5AC8C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lastRenderedPageBreak/>
              <w:t xml:space="preserve">Animation + cadaver vs cadaver p&gt;.05. </w:t>
            </w:r>
          </w:p>
          <w:p w14:paraId="4ED50CE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5E5BC90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023B578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399A7F6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7179C8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5FDD5B7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  <w:p w14:paraId="4A0A852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1EC8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:</w:t>
            </w:r>
          </w:p>
          <w:p w14:paraId="2EFAB61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avours animation over textbook.</w:t>
            </w: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15479" w:rsidRPr="00B15479" w14:paraId="1C0B3CBE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358F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hulipalla</w:t>
            </w:r>
            <w:proofErr w:type="spell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, 2015; 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882C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DC29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dental students’ knowledge of 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ridontal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ealth and its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nagement;</w:t>
            </w:r>
            <w:proofErr w:type="gramEnd"/>
          </w:p>
          <w:p w14:paraId="51EFF55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DA3476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ntistry Students (year 1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BF6CA2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5B619B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4D8A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32F80C0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0F1691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7.5%. 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9725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;</w:t>
            </w:r>
            <w:proofErr w:type="gramEnd"/>
          </w:p>
          <w:p w14:paraId="1A837B0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1144B4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3D animation on oral health education (anatomy, aetiology, presenting conditions, prevention &amp; treatment); (n=40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4299E84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5707F5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video content as above bu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D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7D262D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40).</w:t>
            </w:r>
          </w:p>
          <w:p w14:paraId="0D2655A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FC99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3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CD4B5D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750BDB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.25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utes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F8BE42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4BDC7D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 i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assroom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2FA7C0F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1A1CEE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vailable to view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BE06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(mean (SD) score out of 10):</w:t>
            </w:r>
          </w:p>
          <w:p w14:paraId="5C2C400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post-intervention: I= 9.0 (1.6) vs C= 6.9 (1.6)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28A2503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(ii)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month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post-intervention: I= 8.4 (1.2) vs C= 6.0 (1.4); p&lt;.001. </w:t>
            </w:r>
          </w:p>
          <w:p w14:paraId="75EC6D3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0A263D3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7806E18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3B062E7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73156F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3AE2CD8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  <w:p w14:paraId="29F36EB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7AEB1E9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0BAC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Knowledge: favours animation. </w:t>
            </w:r>
          </w:p>
        </w:tc>
      </w:tr>
      <w:tr w:rsidR="00B15479" w:rsidRPr="00B15479" w14:paraId="2C0F3623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5F89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incer, 2019; 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DF80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1935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nursing students’ knowledge and skills in care of patients with 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respirator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blems;</w:t>
            </w:r>
            <w:proofErr w:type="gramEnd"/>
          </w:p>
          <w:p w14:paraId="23DE462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136F09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ing Students (year 2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53B9565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832B80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BA02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19.4 (0.9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4ACB619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8.3%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CAA6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;</w:t>
            </w:r>
            <w:proofErr w:type="gramEnd"/>
          </w:p>
          <w:p w14:paraId="1ED1767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4B9F59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: 3D animation on communication with patient, respiratory assessment &amp; symptoms, physical examination &amp; 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Interpretation, plus tutor delivered slide presentation, (n=30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4D0E82B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0B93B1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Tutor-delivered slide presentation only, (n=30). </w:t>
            </w:r>
          </w:p>
          <w:p w14:paraId="1D1C92F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EA44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Intervention: 3D carto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3A3151D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11DB6B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BF67B5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9E7A18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 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ute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62CDD2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22E3AC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vailable to view.  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2A57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 (mean % correct (SD)):</w:t>
            </w:r>
          </w:p>
          <w:p w14:paraId="4EE180C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Post-test: I= 84.2 (8.3) vs C= 72.5 (13.6); p&lt;.01.</w:t>
            </w:r>
          </w:p>
          <w:p w14:paraId="3C16D40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(ii) 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ttest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test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crease: I= 15.5 (11.5) vs C= 2.3 (3.6); p-value NR. But increase in both arms p&lt;.01.</w:t>
            </w:r>
          </w:p>
          <w:p w14:paraId="52D1BB3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</w:t>
            </w:r>
          </w:p>
          <w:p w14:paraId="5307BAD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Attitudes &amp; Cognitions:</w:t>
            </w:r>
          </w:p>
          <w:p w14:paraId="6A97BB1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59F1849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179C01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56CB4DF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B7A4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 xml:space="preserve">Knowledge: favours animation. </w:t>
            </w:r>
          </w:p>
        </w:tc>
      </w:tr>
      <w:tr w:rsidR="00B15479" w:rsidRPr="00B15479" w14:paraId="2A2DD473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C9A9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lores, 2013;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4077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06F2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teach students to apply an ivy loop to lower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w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EB4E0B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C1EADF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Students (years 1 and 2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005C28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804023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6D88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593D318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BA2896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R. 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ECB9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;</w:t>
            </w:r>
            <w:proofErr w:type="gramEnd"/>
          </w:p>
          <w:p w14:paraId="2C55A4D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CA1BA6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3D animated procedure of lower jaw surgery, (n=16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1378C34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AE86E1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Textbook description of procedure, (n=16). </w:t>
            </w:r>
          </w:p>
          <w:p w14:paraId="61D4F08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D3CE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ention: 3D animated procedure (without sound narration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9B5F7B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4EC9E6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486232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90020B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 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ute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4F4864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3D0B55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vailable to view. Article also includes animation images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A09D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:</w:t>
            </w:r>
          </w:p>
          <w:p w14:paraId="19E7AC1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67C27A7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AE0642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 (mean score out of 5):</w:t>
            </w:r>
          </w:p>
          <w:p w14:paraId="7D6FB00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ssessment of education: </w:t>
            </w:r>
          </w:p>
          <w:p w14:paraId="40C086F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imulating: I= 4.4 vs C= 2.4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3506486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esting: I= 4.3 vs C= 2.7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4D15A59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owed one to learn: I= 4.8 vs C= 3.0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527E4E7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ear: I= 4.9 vs C= 2.5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52954FC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fective: I= 4.9 vs C= 2.4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1;</w:t>
            </w:r>
            <w:proofErr w:type="gramEnd"/>
          </w:p>
          <w:p w14:paraId="4522344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uld recommend to others: I= 4.9 vs C= 2.1; p&lt;.001.</w:t>
            </w:r>
          </w:p>
          <w:p w14:paraId="4C3C36F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3D16BF1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Behaviours (mean score (SD)): </w:t>
            </w:r>
          </w:p>
          <w:p w14:paraId="2CAE734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Arch Bar assessment scale: I= 18.8 (2.9) vs C= 13.0 (3.5); p&lt;.001.</w:t>
            </w:r>
          </w:p>
          <w:p w14:paraId="3B89706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) Time to complete technique: I =158 seconds (52) vs C= 194 secs (111); p=0.14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9810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ttitudes &amp; Cognitions: favours animation. </w:t>
            </w:r>
          </w:p>
          <w:p w14:paraId="5BC69A3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6D17192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Behaviours: Skills, favours animation; Procedure time taken, no difference between animation and textbook. </w:t>
            </w:r>
          </w:p>
        </w:tc>
      </w:tr>
      <w:tr w:rsidR="00B15479" w:rsidRPr="00B15479" w14:paraId="64590875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C186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 xml:space="preserve">Gray, 2022; Austral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1962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RCT (individual randomis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9B1A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To test the effects of additional video animation for its effects on Multiple Choice Question test score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2287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Not stated. Median age 30-39 in both arms. 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654C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38;</w:t>
            </w:r>
            <w:proofErr w:type="gramEnd"/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</w:t>
            </w:r>
          </w:p>
          <w:p w14:paraId="57CF85C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4F4BE63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: Animation of 3</w:t>
            </w: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vertAlign w:val="superscript"/>
                <w:lang w:eastAsia="en-GB"/>
              </w:rPr>
              <w:t>rd</w:t>
            </w: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stage of labour + traditional classroom teaching; n=20.</w:t>
            </w:r>
          </w:p>
          <w:p w14:paraId="2DCB3A9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C: Traditional classroom teaching alone. n=18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3D40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3D animation; 8 minutes 13 secs; viewed once in classroom; available to view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9DF3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(mean; SD)</w:t>
            </w:r>
          </w:p>
          <w:p w14:paraId="6935368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mmediately post-teaching:</w:t>
            </w:r>
          </w:p>
          <w:p w14:paraId="397A4C1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: 22.3 (3.0) vs C: 18.7 (2.9); P&lt;.001.</w:t>
            </w:r>
          </w:p>
          <w:p w14:paraId="23C6B14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 month later:</w:t>
            </w:r>
          </w:p>
          <w:p w14:paraId="188CBCB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: 21.2 (3.5) vs C: 19.4 (4.2); P=0.34.</w:t>
            </w:r>
          </w:p>
          <w:p w14:paraId="6A30F8A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73C0B4C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42E4FFE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ot assessed.</w:t>
            </w:r>
          </w:p>
          <w:p w14:paraId="663A1C4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  <w:p w14:paraId="5E5AD38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:</w:t>
            </w:r>
          </w:p>
          <w:p w14:paraId="5D730F0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ot assessed.</w:t>
            </w:r>
            <w:r w:rsidRPr="00B15479">
              <w:rPr>
                <w:rFonts w:ascii="Calibri" w:eastAsia="Times New Roman" w:hAnsi="Calibri" w:cs="Calibri"/>
                <w:bCs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3957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favours animation</w:t>
            </w:r>
          </w:p>
        </w:tc>
      </w:tr>
      <w:tr w:rsidR="00B15479" w:rsidRPr="00B15479" w14:paraId="0AEC44D7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A66CB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ebert, 2020; Burkina Fas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6484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randomised CT (allocation clustered by education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FBFC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healthcare workers’ knowledge of transmission of dengue fever and relevan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search;</w:t>
            </w:r>
            <w:proofErr w:type="gramEnd"/>
          </w:p>
          <w:p w14:paraId="71DD3C6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F628EF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ing students (years 1 to 3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13143E7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AAD9B8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3346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646EF28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F5B9A2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.0%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4E9C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9;</w:t>
            </w:r>
            <w:proofErr w:type="gramEnd"/>
          </w:p>
          <w:p w14:paraId="30FA93C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803EA2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Animation of dengue fever transmission; (n=81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693A77C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3116A6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1: ‘Journalistic’ style video; (n=79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4E2ACC5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AEE6C9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2: ‘Dramatic’ style video; (n=79)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9C4A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carto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628A6A5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31FBCB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.38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utes;</w:t>
            </w:r>
            <w:proofErr w:type="gramEnd"/>
          </w:p>
          <w:p w14:paraId="2396A7A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5AA3A9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 i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assroom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E96579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8AA560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vailable to view. Article includes animation images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32A2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(% correct (95% CI)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) 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proofErr w:type="gramEnd"/>
          </w:p>
          <w:p w14:paraId="2964EB5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59.5% (55.6-63.4) vs C1 52.9% (49.3-56.5) vs C2 61.2% (57.9-64.5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FA4516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vs C1; p&lt;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9;</w:t>
            </w:r>
            <w:proofErr w:type="gramEnd"/>
          </w:p>
          <w:p w14:paraId="7DD3A12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vs C2; NS.</w:t>
            </w:r>
          </w:p>
          <w:p w14:paraId="3AD9381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A4ABB8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600901B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54936A8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66A74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2D03C92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8028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Knowledge: </w:t>
            </w:r>
          </w:p>
          <w:p w14:paraId="3694F0F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avours animation over journalistic style; No difference between animation and dramatic style.</w:t>
            </w:r>
          </w:p>
        </w:tc>
      </w:tr>
      <w:tr w:rsidR="00B15479" w:rsidRPr="00B15479" w14:paraId="29A16EB7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9A62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Kam, 2016; Austral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8DD6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over RCT</w:t>
            </w:r>
          </w:p>
          <w:p w14:paraId="4323403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A64535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(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ividual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E92D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To increase qualified nurses’ 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knowledge of cystoscopy and stent insertion in renal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ic;</w:t>
            </w:r>
            <w:proofErr w:type="gramEnd"/>
          </w:p>
          <w:p w14:paraId="36B31DB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087BB6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gistere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es;</w:t>
            </w:r>
            <w:proofErr w:type="gramEnd"/>
          </w:p>
          <w:p w14:paraId="422CB0D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789D75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R, similar years post-registrati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perience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: 10.8 years, C: 8.5 years, p=0.3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7024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38.5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ars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23BEC6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8D196C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7%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33E2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;</w:t>
            </w:r>
            <w:proofErr w:type="gramEnd"/>
          </w:p>
          <w:p w14:paraId="6AC4CF9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B5C90C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I: Cartoon animation; (n=39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492AC95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97A8DB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Spoken information including diagrams; (n=33)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B2BB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Intervention: cart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04E84EC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F23704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7.1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utes;</w:t>
            </w:r>
            <w:proofErr w:type="gramEnd"/>
          </w:p>
          <w:p w14:paraId="6D9725E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A965ED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 tablet or laptop, frequenc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55C1606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69C4AB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vailable to view.</w:t>
            </w:r>
          </w:p>
          <w:p w14:paraId="64EC80D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790E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Only data from first allocation in the trial have been included.</w:t>
            </w:r>
          </w:p>
          <w:p w14:paraId="031E846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44CA036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 (mean correct out of 32 (95%CI)):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4F1C2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= 25.9 (25.2-26.6) vs C= 24.3 (23.5-25.1); p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4;</w:t>
            </w:r>
            <w:proofErr w:type="gramEnd"/>
          </w:p>
          <w:p w14:paraId="19BF231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54B299A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 (mean % (95%CI)):</w:t>
            </w:r>
          </w:p>
          <w:p w14:paraId="62BD632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atisfaction with information: </w:t>
            </w:r>
          </w:p>
          <w:p w14:paraId="16918D9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= 29.5 (28.3-30.7) vs C= 26.5 (25.1-27.9); p=.003. </w:t>
            </w:r>
          </w:p>
          <w:p w14:paraId="68F172B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1CB557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409A6E6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B2E4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: favours animation.</w:t>
            </w:r>
          </w:p>
          <w:p w14:paraId="197B3C1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27BD70E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ttitudes &amp; Cognitions: favours animation. </w:t>
            </w:r>
          </w:p>
        </w:tc>
      </w:tr>
      <w:tr w:rsidR="00B15479" w:rsidRPr="00B15479" w14:paraId="23E563F5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134A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Prinz, 2005, Aust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EB4A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CT (allocation clustered by education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5426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teach students the relevant ‘topographical understanding’ related to ey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rgery;</w:t>
            </w:r>
            <w:proofErr w:type="gramEnd"/>
          </w:p>
          <w:p w14:paraId="0221848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AE5BC0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edical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udents;</w:t>
            </w:r>
            <w:proofErr w:type="gramEnd"/>
          </w:p>
          <w:p w14:paraId="3A6A5C7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D6A138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B004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EC6510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9202E7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9%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3AE2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2;</w:t>
            </w:r>
            <w:proofErr w:type="gramEnd"/>
          </w:p>
          <w:p w14:paraId="6C5BD71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A587D6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: 3D animated surgical procedure of cataract and glaucoma surgery, plus video showing the surgeon’s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ew  (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90)</w:t>
            </w:r>
          </w:p>
          <w:p w14:paraId="4FCFBAA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F38512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Video showing the surgeon’s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ew,  (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82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E907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3D animate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cedure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E485DA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93E7DC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0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utes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D6C238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89B723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 in lectur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om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0E78A99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60E5C3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vailable to view. Article includes animation images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3C44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:</w:t>
            </w:r>
          </w:p>
          <w:p w14:paraId="35BEAB8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Topographical understanding (mean % correct): I= 75% vs C= 59%; p&lt;.001.</w:t>
            </w:r>
          </w:p>
          <w:p w14:paraId="6EC6D63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) Theoretical understanding: I= 72% vs C= 61% (NR); p&lt;.001.</w:t>
            </w:r>
          </w:p>
          <w:p w14:paraId="5D15186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i) All topics: I= 12% higher than C (95% CI of difference 7 to 17); p&lt;.0001.</w:t>
            </w:r>
          </w:p>
          <w:p w14:paraId="0D5717F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v) Cataract topics: I= 14% higher than C (means NR) (95% of difference 7 to 21); p&lt;.0001.</w:t>
            </w:r>
          </w:p>
          <w:p w14:paraId="6140318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(v) Glaucoma topics: I= 11% higher than C (means NR) (95% CI of difference 5 to 17); p=.0002.  </w:t>
            </w:r>
          </w:p>
          <w:p w14:paraId="76B9FCF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582A442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 (mean score out of 4 (range)):</w:t>
            </w:r>
          </w:p>
          <w:p w14:paraId="6886783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proofErr w:type="spell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Satisfaction with learning aid: I= 1.2 (e 1-3) vs C= 1.3 (1-4); p=0.14.</w:t>
            </w:r>
          </w:p>
          <w:p w14:paraId="09BFD31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) Useful learning aid: I= 1.4 (1-3) vs C= 1.6 (1-4); p=.02.</w:t>
            </w:r>
          </w:p>
          <w:p w14:paraId="1F11064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ii) Intelligibility for cataract surgery: I= 1.7 (1-3) vs C= 1.7 (1-3); p=0.69.</w:t>
            </w:r>
          </w:p>
          <w:p w14:paraId="6B2A6FC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iv) Intelligibility for glaucoma surgery: I= 1.6 (1-3) vs C= 1.8 (1-3); p=.03.</w:t>
            </w:r>
          </w:p>
          <w:p w14:paraId="560E7ED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v) Improvement of spatial ability: I= 1.4 (1-3) vs C= 1.7 (1-4); p=.01.</w:t>
            </w:r>
          </w:p>
          <w:p w14:paraId="05256A8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773B3A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7CBED60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ssessed.  </w:t>
            </w:r>
          </w:p>
          <w:p w14:paraId="40254FF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8870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:</w:t>
            </w:r>
          </w:p>
          <w:p w14:paraId="14E0CD0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avours animation.</w:t>
            </w:r>
          </w:p>
          <w:p w14:paraId="0F26ED2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63648F9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ttitudes &amp; Cognitions: favours control on 3 items; no difference between arms on 2 items. </w:t>
            </w:r>
          </w:p>
        </w:tc>
      </w:tr>
      <w:tr w:rsidR="00B15479" w:rsidRPr="00B15479" w14:paraId="088995B1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8682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Thatcher, 2016;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051D9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15479">
              <w:rPr>
                <w:rFonts w:ascii="Calibri" w:eastAsia="Calibri" w:hAnsi="Calibri" w:cs="Calibri"/>
                <w:sz w:val="20"/>
                <w:szCs w:val="20"/>
              </w:rPr>
              <w:t>Crossover RCT</w:t>
            </w:r>
          </w:p>
          <w:p w14:paraId="5C50B5B7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15479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gramStart"/>
            <w:r w:rsidRPr="00B15479">
              <w:rPr>
                <w:rFonts w:ascii="Calibri" w:eastAsia="Calibri" w:hAnsi="Calibri" w:cs="Calibri"/>
                <w:sz w:val="20"/>
                <w:szCs w:val="20"/>
              </w:rPr>
              <w:t>individual</w:t>
            </w:r>
            <w:proofErr w:type="gramEnd"/>
            <w:r w:rsidRPr="00B15479">
              <w:rPr>
                <w:rFonts w:ascii="Calibri" w:eastAsia="Calibri" w:hAnsi="Calibri" w:cs="Calibri"/>
                <w:sz w:val="20"/>
                <w:szCs w:val="20"/>
              </w:rPr>
              <w:t xml:space="preserve"> allocation)</w:t>
            </w:r>
          </w:p>
          <w:p w14:paraId="1F581D0D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F40F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students’ understanding of DNA and its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plication;</w:t>
            </w:r>
            <w:proofErr w:type="gramEnd"/>
          </w:p>
          <w:p w14:paraId="6B4BCA8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5A64B0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steopath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udents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7983FC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6D47E8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6DFD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FC5993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A948F1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2BF7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;</w:t>
            </w:r>
            <w:proofErr w:type="gramEnd"/>
          </w:p>
          <w:p w14:paraId="1BB8556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9B239F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Animation, (n=12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1565F11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2DF336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Textbook, (n=10). </w:t>
            </w:r>
          </w:p>
          <w:p w14:paraId="47C4092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69F03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5D4B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animate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ls;</w:t>
            </w:r>
            <w:proofErr w:type="gramEnd"/>
          </w:p>
          <w:p w14:paraId="40CE1F1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E8B681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0524C65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ED9FA3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 CD-ROM 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C;</w:t>
            </w:r>
            <w:proofErr w:type="gramEnd"/>
          </w:p>
          <w:p w14:paraId="3B608DB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22A2E0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requenc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273590E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D03A74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Not available to view. Article includes animation images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5780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Only knowledge data from first allocation in the trial have been included.</w:t>
            </w:r>
          </w:p>
          <w:p w14:paraId="3E4B977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74FD822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: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% correct (SD)):</w:t>
            </w:r>
          </w:p>
          <w:p w14:paraId="3C77ADB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3  (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) vs C= 74.0 (12.0); p=.01.</w:t>
            </w:r>
          </w:p>
          <w:p w14:paraId="564F6C1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3FF293C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581D43C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ssessed. </w:t>
            </w:r>
          </w:p>
          <w:p w14:paraId="75BE832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8BB840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3CC403C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ssessed. </w:t>
            </w:r>
          </w:p>
          <w:p w14:paraId="46D225A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BB6F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:</w:t>
            </w:r>
          </w:p>
          <w:p w14:paraId="01A6CAC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favours animation.</w:t>
            </w:r>
          </w:p>
          <w:p w14:paraId="76BE95E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B15479" w:rsidRPr="00B15479" w14:paraId="07CF7529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04CF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Tunuguntla</w:t>
            </w:r>
            <w:proofErr w:type="spell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, 2008;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66DC3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15479">
              <w:rPr>
                <w:rFonts w:ascii="Calibri" w:eastAsia="Calibri" w:hAnsi="Calibri" w:cs="Calibri"/>
                <w:sz w:val="20"/>
                <w:szCs w:val="20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DA23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students’ knowledge of home safety aspects in Elderl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;</w:t>
            </w:r>
            <w:proofErr w:type="gramEnd"/>
          </w:p>
          <w:p w14:paraId="0A85D42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B29B04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Students (year 1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95C0C7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B56794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imila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6BEE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98598C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542D85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%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3725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;</w:t>
            </w:r>
            <w:proofErr w:type="gramEnd"/>
          </w:p>
          <w:p w14:paraId="37F5D4B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CEF106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Animation, (n=23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2A56278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637185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Static graphics, (n=27)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CD70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carto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63C3290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10A9FF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1FA7316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C1E12A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tched on PC,</w:t>
            </w:r>
          </w:p>
          <w:p w14:paraId="58BD93C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unlimite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ss;</w:t>
            </w:r>
            <w:proofErr w:type="gramEnd"/>
          </w:p>
          <w:p w14:paraId="7BDA819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8AB8C2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vailable to view. 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D64E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(mean (SD)):</w:t>
            </w:r>
          </w:p>
          <w:p w14:paraId="4084C17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ome safety knowledge (4 months after intervention): </w:t>
            </w:r>
          </w:p>
          <w:p w14:paraId="3FFFD4D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= 93.0 (7.2) vs C= 90.0 (8.7); p= 0.15.</w:t>
            </w:r>
          </w:p>
          <w:p w14:paraId="5496172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D03DA9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 (mean (SD)):</w:t>
            </w:r>
          </w:p>
          <w:p w14:paraId="37E6748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gnitive burden (higher score = more demand):</w:t>
            </w:r>
          </w:p>
          <w:p w14:paraId="1F11416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= 1.6 (0.6) vs C= 2.1 (1.1); p=0.13.</w:t>
            </w:r>
          </w:p>
          <w:p w14:paraId="7407B90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75237D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58359F3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ssessed. </w:t>
            </w:r>
          </w:p>
          <w:p w14:paraId="1C29752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FCB7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Knowledge: no difference between arms. </w:t>
            </w:r>
          </w:p>
          <w:p w14:paraId="2AAD182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D836E8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4634D26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 difference between arms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</w:p>
          <w:p w14:paraId="7379196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B15479" w:rsidRPr="00B15479" w14:paraId="18772313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E4DF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Wolfe, 2021; 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276D7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15479">
              <w:rPr>
                <w:rFonts w:ascii="Calibri" w:eastAsia="Calibri" w:hAnsi="Calibri" w:cs="Calibri"/>
                <w:sz w:val="20"/>
                <w:szCs w:val="20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5FC1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increase students’ knowledge of facial transplantation and relevant head and neck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atomy;</w:t>
            </w:r>
            <w:proofErr w:type="gramEnd"/>
          </w:p>
          <w:p w14:paraId="640493A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EA09E2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 Students (years 3 &amp; 4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12E0BC2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 </w:t>
            </w:r>
          </w:p>
          <w:p w14:paraId="529FDB0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imilar. 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326E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I: 25.8 years (SD 1.5); C: 26.1 (1.8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317AFE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EC3F7C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.4%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646D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-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;</w:t>
            </w:r>
            <w:proofErr w:type="gramEnd"/>
          </w:p>
          <w:p w14:paraId="0ED992D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BE3BE1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3D animation of procedure and anatomy, (n=19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7B004CB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58C434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: Text version of narration plus still images, (n=17).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DCE3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3D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23DBE7A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652877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ngth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67240CD3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D0CF75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once, delivery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</w:p>
          <w:p w14:paraId="25795B5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BB0C10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vailable to view (behind paywall). Article includes animation images.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EA603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 (mean (SD)):</w:t>
            </w:r>
          </w:p>
          <w:p w14:paraId="687A180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= 11.3 (1.5) vs C= 9.6 (2.6); p=0.029.</w:t>
            </w:r>
          </w:p>
          <w:p w14:paraId="2EF90D5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38207B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Attitudes &amp; Cognitions (mean out of </w:t>
            </w:r>
            <w:proofErr w:type="gramStart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6 )</w:t>
            </w:r>
            <w:proofErr w:type="gramEnd"/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:</w:t>
            </w:r>
          </w:p>
          <w:p w14:paraId="4E6FD9E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fidence in knowledge of transplantation: I= 3.5 vs C= 3.2; p=0.002.</w:t>
            </w:r>
          </w:p>
          <w:p w14:paraId="3406DFD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fidence in knowledge of head &amp; neck anatomy: I= 3.6 vs C= 3.4; p=0.073.</w:t>
            </w:r>
          </w:p>
          <w:p w14:paraId="06C4FC3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tisfaction with resource:</w:t>
            </w:r>
          </w:p>
          <w:p w14:paraId="4E0B9E2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imulating 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  vs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= 2.8 ; p&lt;.001.</w:t>
            </w:r>
          </w:p>
          <w:p w14:paraId="2EBFC49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esting 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  vs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= 3.0 ; p&lt;.001.</w:t>
            </w:r>
          </w:p>
          <w:p w14:paraId="0DE4CC9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Allowed better learning 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  vs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4.2 ; p&lt;.001.</w:t>
            </w:r>
          </w:p>
          <w:p w14:paraId="1D887AA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lear: 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  vs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4.0 ; p&lt;.001.</w:t>
            </w:r>
          </w:p>
          <w:p w14:paraId="17D5C69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ffective: I=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  vs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4.0 ; p&lt;.001.</w:t>
            </w:r>
          </w:p>
          <w:p w14:paraId="7F31312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uld recommend to others: I= 5.4 vs 3.4; p&lt;.001.</w:t>
            </w:r>
          </w:p>
          <w:p w14:paraId="1D368C6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0B4A43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:</w:t>
            </w:r>
          </w:p>
          <w:p w14:paraId="3D0D455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assessed. </w:t>
            </w:r>
          </w:p>
          <w:p w14:paraId="412A3FF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508B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Knowledge: favours animation.</w:t>
            </w:r>
          </w:p>
          <w:p w14:paraId="498C962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3169DE3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 Self-confidence favours animation (both items).</w:t>
            </w:r>
          </w:p>
          <w:p w14:paraId="457EC1B7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  <w:p w14:paraId="2ADA6C3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atisfaction all six items favour animation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B15479" w:rsidRPr="00B15479" w14:paraId="2E40E43E" w14:textId="77777777" w:rsidTr="00402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4B3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 xml:space="preserve">Zheng, 2017; US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88456" w14:textId="77777777" w:rsidR="00B15479" w:rsidRPr="00B15479" w:rsidRDefault="00B15479" w:rsidP="00B15479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15479">
              <w:rPr>
                <w:rFonts w:ascii="Calibri" w:eastAsia="Calibri" w:hAnsi="Calibri" w:cs="Calibri"/>
                <w:sz w:val="20"/>
                <w:szCs w:val="20"/>
              </w:rPr>
              <w:t>RCT (individual allo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97F8E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increase students’ skills in managing 3 emergency situations (drowning, choking, bone fracture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65BF39C8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418ADA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rsing Students (year 1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71CA02F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DE13D0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ila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E703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;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A54870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7CD4B0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.</w:t>
            </w:r>
          </w:p>
        </w:tc>
        <w:tc>
          <w:tcPr>
            <w:tcW w:w="2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2F3A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=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;</w:t>
            </w:r>
            <w:proofErr w:type="gramEnd"/>
          </w:p>
          <w:p w14:paraId="070B01ED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C559EE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: Cartoon animation, (n=34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;</w:t>
            </w:r>
            <w:proofErr w:type="gramEnd"/>
          </w:p>
          <w:p w14:paraId="0BBE4B3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1E58D03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0383674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: Spoken lecture and demonstration, (n=34).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DD8A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tervention: Cartoo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imation;</w:t>
            </w:r>
            <w:proofErr w:type="gramEnd"/>
          </w:p>
          <w:p w14:paraId="37BC862F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6748FE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utes;</w:t>
            </w:r>
            <w:proofErr w:type="gramEnd"/>
          </w:p>
          <w:p w14:paraId="50C1F1D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B681CF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tched 4 times in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assroom;</w:t>
            </w:r>
            <w:proofErr w:type="gramEnd"/>
          </w:p>
          <w:p w14:paraId="242C621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5BABEFA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83D5B6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vailable to view. Article includes animation images.</w:t>
            </w:r>
          </w:p>
          <w:p w14:paraId="64E77AEB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36BC1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Knowledge</w:t>
            </w: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</w:p>
          <w:p w14:paraId="4429918C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ssessed.</w:t>
            </w:r>
          </w:p>
          <w:p w14:paraId="09C177D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E1E12C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&amp; cognitions:</w:t>
            </w:r>
          </w:p>
          <w:p w14:paraId="42C2EFD9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sessed;</w:t>
            </w:r>
            <w:proofErr w:type="gramEnd"/>
          </w:p>
          <w:p w14:paraId="4B784155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F6F2A20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ehaviours (mean % increase pre-post):</w:t>
            </w:r>
          </w:p>
          <w:p w14:paraId="46AFFC12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rocedure </w:t>
            </w:r>
            <w:proofErr w:type="gramStart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kills :</w:t>
            </w:r>
            <w:proofErr w:type="gramEnd"/>
            <w:r w:rsidRPr="00B154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= 35%  vs C= 37%; NS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60E56" w14:textId="77777777" w:rsidR="00B15479" w:rsidRPr="00B15479" w:rsidRDefault="00B15479" w:rsidP="00B1547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15479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Behaviour: no difference between arms. </w:t>
            </w:r>
          </w:p>
        </w:tc>
      </w:tr>
    </w:tbl>
    <w:p w14:paraId="0A80E0B0" w14:textId="77777777" w:rsidR="00B15479" w:rsidRPr="00B15479" w:rsidRDefault="00B15479" w:rsidP="00B15479">
      <w:pPr>
        <w:spacing w:after="200" w:line="276" w:lineRule="auto"/>
        <w:rPr>
          <w:rFonts w:ascii="Calibri" w:eastAsia="Calibri" w:hAnsi="Calibri" w:cs="Times New Roman"/>
        </w:rPr>
      </w:pPr>
      <w:r w:rsidRPr="00B15479">
        <w:rPr>
          <w:rFonts w:ascii="Calibri" w:eastAsia="Calibri" w:hAnsi="Calibri" w:cs="Times New Roman"/>
        </w:rPr>
        <w:t xml:space="preserve">NS= Not statistically significant (p&gt;.05); SD = Standard Deviation; NR= Not reported; I= Intervention; C=Control; vs = versus; RCT = randomised control trial; CT = controlled trial; 3D = three-dimensional; 2D = two-dimensional. </w:t>
      </w:r>
    </w:p>
    <w:p w14:paraId="436893D1" w14:textId="77777777" w:rsidR="00B15479" w:rsidRDefault="00B15479"/>
    <w:sectPr w:rsidR="00B15479" w:rsidSect="00B154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79"/>
    <w:rsid w:val="000E092F"/>
    <w:rsid w:val="001313DC"/>
    <w:rsid w:val="004E79EE"/>
    <w:rsid w:val="00830FA3"/>
    <w:rsid w:val="00B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1C82"/>
  <w15:chartTrackingRefBased/>
  <w15:docId w15:val="{A14673AF-1E51-4906-84D9-24B61D6F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16</Words>
  <Characters>10352</Characters>
  <Application>Microsoft Office Word</Application>
  <DocSecurity>0</DocSecurity>
  <Lines>86</Lines>
  <Paragraphs>24</Paragraphs>
  <ScaleCrop>false</ScaleCrop>
  <Company/>
  <LinksUpToDate>false</LinksUpToDate>
  <CharactersWithSpaces>1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napp</dc:creator>
  <cp:keywords/>
  <dc:description/>
  <cp:lastModifiedBy>Peter Knapp</cp:lastModifiedBy>
  <cp:revision>2</cp:revision>
  <dcterms:created xsi:type="dcterms:W3CDTF">2022-12-05T12:16:00Z</dcterms:created>
  <dcterms:modified xsi:type="dcterms:W3CDTF">2022-12-05T12:16:00Z</dcterms:modified>
</cp:coreProperties>
</file>